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85ED76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/>
          <w:bCs/>
          <w:color w:val="000000"/>
          <w:sz w:val="24"/>
          <w:szCs w:val="24"/>
          <w:vertAlign w:val="baseline"/>
          <w:lang w:val="en-US" w:eastAsia="zh-CN"/>
        </w:rPr>
        <w:t xml:space="preserve">Supplementary table 3.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D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ata of primary outcomes</w:t>
      </w:r>
      <w:bookmarkStart w:id="4" w:name="_GoBack"/>
      <w:bookmarkEnd w:id="4"/>
    </w:p>
    <w:tbl>
      <w:tblPr>
        <w:tblStyle w:val="3"/>
        <w:tblpPr w:leftFromText="180" w:rightFromText="180" w:vertAnchor="page" w:horzAnchor="page" w:tblpX="1359" w:tblpY="2129"/>
        <w:tblOverlap w:val="never"/>
        <w:tblW w:w="163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2054"/>
        <w:gridCol w:w="2148"/>
        <w:gridCol w:w="1621"/>
        <w:gridCol w:w="1656"/>
        <w:gridCol w:w="1677"/>
        <w:gridCol w:w="1781"/>
        <w:gridCol w:w="1797"/>
        <w:gridCol w:w="1739"/>
      </w:tblGrid>
      <w:tr w14:paraId="4A1D2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186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CFCECE" w:themeFill="background2" w:themeFillShade="E5"/>
            <w:vAlign w:val="center"/>
          </w:tcPr>
          <w:p w14:paraId="179C86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tudy</w:t>
            </w:r>
          </w:p>
        </w:tc>
        <w:tc>
          <w:tcPr>
            <w:tcW w:w="205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717470F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day Mortality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2AD223C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214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79014C7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edian O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month):</w:t>
            </w:r>
          </w:p>
          <w:p w14:paraId="5A36BD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62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16DD6B26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year O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:</w:t>
            </w:r>
          </w:p>
          <w:p w14:paraId="7599F02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65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70C0B30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3-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year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O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:</w:t>
            </w:r>
          </w:p>
          <w:p w14:paraId="69F759C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67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757662C1"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year O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:</w:t>
            </w:r>
          </w:p>
          <w:p w14:paraId="3FA3233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37FFD41B"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year DFS</w:t>
            </w:r>
            <w:bookmarkStart w:id="0" w:name="OLE_LINK3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</w:t>
            </w:r>
            <w:bookmarkEnd w:id="0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055518B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79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7611D31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3-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year DF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:</w:t>
            </w:r>
          </w:p>
          <w:p w14:paraId="0B9D9FE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73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038F61E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5-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year DF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(%):</w:t>
            </w:r>
          </w:p>
          <w:p w14:paraId="6DF8582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</w:tr>
      <w:tr w14:paraId="3AC18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86DF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 xml:space="preserve">Haoqi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et al.</w:t>
            </w:r>
          </w:p>
        </w:tc>
        <w:tc>
          <w:tcPr>
            <w:tcW w:w="20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2A73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4.55%) /</w:t>
            </w:r>
          </w:p>
          <w:p w14:paraId="17FC78B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3E7EA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9.9 / 23.9</w:t>
            </w:r>
          </w:p>
        </w:tc>
        <w:tc>
          <w:tcPr>
            <w:tcW w:w="16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91BB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1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76.2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43C2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1.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38.1</w:t>
            </w:r>
          </w:p>
        </w:tc>
        <w:tc>
          <w:tcPr>
            <w:tcW w:w="16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C21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.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 4.8</w:t>
            </w:r>
          </w:p>
        </w:tc>
        <w:tc>
          <w:tcPr>
            <w:tcW w:w="17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780A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7.1 / NR</w:t>
            </w:r>
          </w:p>
        </w:tc>
        <w:tc>
          <w:tcPr>
            <w:tcW w:w="17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D12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A271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.0 / NR</w:t>
            </w:r>
          </w:p>
        </w:tc>
      </w:tr>
      <w:tr w14:paraId="407B7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1290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Zheng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70D05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(11.11%) /</w:t>
            </w:r>
          </w:p>
          <w:p w14:paraId="377F065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444B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1" w:name="OLE_LINK1"/>
            <w:bookmarkStart w:id="2" w:name="OLE_LINK5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one / 12.0</w:t>
            </w:r>
            <w:bookmarkEnd w:id="1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950BA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4.2 / 50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4B41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0.2 / 7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7B3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2FE8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7.6 / 5.0</w:t>
            </w:r>
          </w:p>
          <w:bookmarkEnd w:id="2"/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5E56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3.9 / 0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E6B9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</w:tr>
      <w:tr w14:paraId="59023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09D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Zhenfeng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E181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5.00%) /</w:t>
            </w:r>
          </w:p>
          <w:p w14:paraId="08A3CF6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1356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3" w:name="OLE_LINK2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one / 8.5</w:t>
            </w:r>
            <w:bookmarkEnd w:id="3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09AA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0.0 / 40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805D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7.4 / 15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B7D2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681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0.0 / 35.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4368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3.0 / 6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B0E3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</w:tr>
      <w:tr w14:paraId="5FC48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7697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JiaHui et al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E2FFF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7.41%) /</w:t>
            </w:r>
          </w:p>
          <w:p w14:paraId="12D4982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E29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8.7 / 11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9558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0.5 / 46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33C2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1.9 / 16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39D2A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6.3 / 0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5A2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0.5 / N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9254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2.4 / N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4CB1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9.2 / NR</w:t>
            </w:r>
          </w:p>
        </w:tc>
      </w:tr>
      <w:tr w14:paraId="09946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91B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Lixin et al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67D53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13.04%) /</w:t>
            </w:r>
          </w:p>
          <w:p w14:paraId="337EA90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E40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8.0 / 30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22D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0.0 / 84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14B45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0.1 / 44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DB41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0.0 / N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3022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7.8 / N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4485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155A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.0 / NR</w:t>
            </w:r>
          </w:p>
        </w:tc>
      </w:tr>
      <w:tr w14:paraId="1DEFD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529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hihan et al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080E3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10.00%) /</w:t>
            </w:r>
          </w:p>
          <w:p w14:paraId="5E1411E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(0.00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5305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7.4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.8 / 13.5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±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E8F55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9.6 / 55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3C1D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8.9 / 5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DCE5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FAE1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5769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BCCD2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</w:tr>
      <w:tr w14:paraId="6B42D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6BA0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Dong et al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AB22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(0.00%) /</w:t>
            </w:r>
          </w:p>
          <w:p w14:paraId="6867FFC6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(0.00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19B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one / 55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8583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6.9 / 90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9861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1.9 / 59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13B4E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1.9 / 45.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8ACE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9.4 / 53.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3B04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0.6 / 31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18A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37.2 / 24.3 </w:t>
            </w:r>
          </w:p>
        </w:tc>
      </w:tr>
      <w:tr w14:paraId="2F00A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CE13B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Gil et al.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73C7A8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10.53%) /</w:t>
            </w:r>
          </w:p>
          <w:p w14:paraId="202E8F3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3.57%)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3F83F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.6 / 4.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593D4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6.5 / 78.7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BE2EC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8.6 / 54.8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87958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7.7 / 45.1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AE6E8D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1.6 / 58.5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4F34E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9.2 / 40.0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097B4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9.2 / 40.0</w:t>
            </w:r>
          </w:p>
        </w:tc>
      </w:tr>
    </w:tbl>
    <w:p w14:paraId="2F6E6542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Data shown represents mean ± standard deviation or median (minimum-maximum)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AP,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ALPPS &amp; PVE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TA,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TACE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NR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not report</w:t>
      </w:r>
    </w:p>
    <w:p w14:paraId="44BBE3D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OS, overall survival ; DFS, disease-free survival</w:t>
      </w:r>
    </w:p>
    <w:sectPr>
      <w:pgSz w:w="18822" w:h="13323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vjhbr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CD72BE"/>
    <w:multiLevelType w:val="singleLevel"/>
    <w:tmpl w:val="A0CD72BE"/>
    <w:lvl w:ilvl="0" w:tentative="0">
      <w:start w:val="90"/>
      <w:numFmt w:val="decimal"/>
      <w:suff w:val="nothing"/>
      <w:lvlText w:val="%1-"/>
      <w:lvlJc w:val="left"/>
    </w:lvl>
  </w:abstractNum>
  <w:abstractNum w:abstractNumId="1">
    <w:nsid w:val="B8D82C60"/>
    <w:multiLevelType w:val="singleLevel"/>
    <w:tmpl w:val="B8D82C60"/>
    <w:lvl w:ilvl="0" w:tentative="0">
      <w:start w:val="1"/>
      <w:numFmt w:val="decimal"/>
      <w:suff w:val="nothing"/>
      <w:lvlText w:val="%1-"/>
      <w:lvlJc w:val="left"/>
    </w:lvl>
  </w:abstractNum>
  <w:abstractNum w:abstractNumId="2">
    <w:nsid w:val="E1BF92BF"/>
    <w:multiLevelType w:val="singleLevel"/>
    <w:tmpl w:val="E1BF92BF"/>
    <w:lvl w:ilvl="0" w:tentative="0">
      <w:start w:val="1"/>
      <w:numFmt w:val="decimal"/>
      <w:suff w:val="nothing"/>
      <w:lvlText w:val="%1-"/>
      <w:lvlJc w:val="left"/>
    </w:lvl>
  </w:abstractNum>
  <w:abstractNum w:abstractNumId="3">
    <w:nsid w:val="0E481A0A"/>
    <w:multiLevelType w:val="singleLevel"/>
    <w:tmpl w:val="0E481A0A"/>
    <w:lvl w:ilvl="0" w:tentative="0">
      <w:start w:val="5"/>
      <w:numFmt w:val="decimal"/>
      <w:suff w:val="nothing"/>
      <w:lvlText w:val="%1-"/>
      <w:lvlJc w:val="left"/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1NTMxNDQ5M2FjNGIxODgyNTdkZWQ0ZTE3NzEzNTMifQ=="/>
  </w:docVars>
  <w:rsids>
    <w:rsidRoot w:val="00000000"/>
    <w:rsid w:val="00CB3C62"/>
    <w:rsid w:val="0BA12C4B"/>
    <w:rsid w:val="108D54BA"/>
    <w:rsid w:val="1706559C"/>
    <w:rsid w:val="1C797418"/>
    <w:rsid w:val="20256A93"/>
    <w:rsid w:val="252866A4"/>
    <w:rsid w:val="2AC55F09"/>
    <w:rsid w:val="2D30030D"/>
    <w:rsid w:val="30C00D3A"/>
    <w:rsid w:val="3345109F"/>
    <w:rsid w:val="3DE469A7"/>
    <w:rsid w:val="406F7B7B"/>
    <w:rsid w:val="46CD29EA"/>
    <w:rsid w:val="493C4382"/>
    <w:rsid w:val="4CC01F2C"/>
    <w:rsid w:val="55527C57"/>
    <w:rsid w:val="56F4210B"/>
    <w:rsid w:val="5A216882"/>
    <w:rsid w:val="600612C6"/>
    <w:rsid w:val="65DC0F6F"/>
    <w:rsid w:val="66D93700"/>
    <w:rsid w:val="69E403F2"/>
    <w:rsid w:val="6F7E6BF3"/>
    <w:rsid w:val="727D6057"/>
    <w:rsid w:val="749603D2"/>
    <w:rsid w:val="78572F92"/>
    <w:rsid w:val="78746B0A"/>
    <w:rsid w:val="7C52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958</Characters>
  <Lines>0</Lines>
  <Paragraphs>0</Paragraphs>
  <TotalTime>0</TotalTime>
  <ScaleCrop>false</ScaleCrop>
  <LinksUpToDate>false</LinksUpToDate>
  <CharactersWithSpaces>115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5:28:00Z</dcterms:created>
  <dc:creator>86198</dc:creator>
  <cp:lastModifiedBy>渣子君№</cp:lastModifiedBy>
  <dcterms:modified xsi:type="dcterms:W3CDTF">2025-03-20T04:1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52948BCA49476590591BD8D4AB416A_12</vt:lpwstr>
  </property>
  <property fmtid="{D5CDD505-2E9C-101B-9397-08002B2CF9AE}" pid="4" name="KSOTemplateDocerSaveRecord">
    <vt:lpwstr>eyJoZGlkIjoiMTM1NTMxNDQ5M2FjNGIxODgyNTdkZWQ0ZTE3NzEzNTMiLCJ1c2VySWQiOiI4NjkzOTcxMjYifQ==</vt:lpwstr>
  </property>
</Properties>
</file>